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D9B3A" w14:textId="77777777" w:rsidR="00B63B5B" w:rsidRPr="00D00614" w:rsidRDefault="00376D92" w:rsidP="00D00614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 w:rsidRPr="00D00614">
        <w:rPr>
          <w:rFonts w:ascii="Times New Roman" w:eastAsia="Times New Roman" w:hAnsi="Times New Roman" w:cs="Times New Roman"/>
          <w:b/>
          <w:sz w:val="32"/>
          <w:szCs w:val="32"/>
        </w:rPr>
        <w:t xml:space="preserve">Electronic Supporting Material </w:t>
      </w:r>
    </w:p>
    <w:p w14:paraId="2DF8CD53" w14:textId="77777777" w:rsidR="00B63B5B" w:rsidRPr="00D00614" w:rsidRDefault="00B63B5B" w:rsidP="00D00614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3CE9A70B" w14:textId="77777777" w:rsidR="00B63B5B" w:rsidRPr="00D00614" w:rsidRDefault="00376D92" w:rsidP="00D00614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  <w:r w:rsidRPr="00D00614">
        <w:rPr>
          <w:rFonts w:ascii="Times New Roman" w:eastAsia="Times New Roman" w:hAnsi="Times New Roman" w:cs="Times New Roman"/>
          <w:b/>
          <w:sz w:val="36"/>
          <w:szCs w:val="36"/>
        </w:rPr>
        <w:t>Protein-templated copper nanoclusters for fluorimetric determination of human serum albumin</w:t>
      </w:r>
    </w:p>
    <w:p w14:paraId="6ABA2C2E" w14:textId="77777777" w:rsidR="00B63B5B" w:rsidRPr="00D00614" w:rsidRDefault="00376D92" w:rsidP="00D00614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it-IT"/>
        </w:rPr>
      </w:pPr>
      <w:r w:rsidRPr="00D00614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it-IT"/>
        </w:rPr>
        <w:t xml:space="preserve">Mariagrazia Lettieri, Pasquale Palladino, Simona Scarano*, Maria </w:t>
      </w:r>
      <w:proofErr w:type="spellStart"/>
      <w:r w:rsidRPr="00D00614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it-IT"/>
        </w:rPr>
        <w:t>Minunni</w:t>
      </w:r>
      <w:proofErr w:type="spellEnd"/>
    </w:p>
    <w:p w14:paraId="033DE317" w14:textId="77777777" w:rsidR="00B63B5B" w:rsidRPr="00D00614" w:rsidRDefault="00376D92" w:rsidP="00D00614">
      <w:pPr>
        <w:spacing w:line="36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i/>
          <w:sz w:val="24"/>
          <w:szCs w:val="24"/>
        </w:rPr>
        <w:t xml:space="preserve">Department of Chemistry “Ugo Schiff”, University of Florence, 50019, Sesto </w:t>
      </w:r>
      <w:proofErr w:type="spellStart"/>
      <w:r w:rsidRPr="00D00614">
        <w:rPr>
          <w:rFonts w:ascii="Times New Roman" w:eastAsia="Times New Roman" w:hAnsi="Times New Roman" w:cs="Times New Roman"/>
          <w:i/>
          <w:sz w:val="24"/>
          <w:szCs w:val="24"/>
        </w:rPr>
        <w:t>Fiorentino</w:t>
      </w:r>
      <w:proofErr w:type="spellEnd"/>
      <w:r w:rsidRPr="00D00614">
        <w:rPr>
          <w:rFonts w:ascii="Times New Roman" w:eastAsia="Times New Roman" w:hAnsi="Times New Roman" w:cs="Times New Roman"/>
          <w:i/>
          <w:sz w:val="24"/>
          <w:szCs w:val="24"/>
        </w:rPr>
        <w:t>, FI, Italy</w:t>
      </w:r>
    </w:p>
    <w:p w14:paraId="783D9EED" w14:textId="77777777" w:rsidR="00B63B5B" w:rsidRPr="00D00614" w:rsidRDefault="00663366" w:rsidP="00D00614">
      <w:pPr>
        <w:spacing w:line="36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u w:val="single"/>
        </w:rPr>
      </w:pPr>
      <w:hyperlink r:id="rId7">
        <w:r w:rsidR="00376D92" w:rsidRPr="00D00614">
          <w:rPr>
            <w:rFonts w:ascii="Times New Roman" w:eastAsia="Times New Roman" w:hAnsi="Times New Roman" w:cs="Times New Roman"/>
            <w:i/>
            <w:sz w:val="24"/>
            <w:szCs w:val="24"/>
            <w:u w:val="single"/>
          </w:rPr>
          <w:t>*simona.scarano@unifi.it</w:t>
        </w:r>
      </w:hyperlink>
    </w:p>
    <w:p w14:paraId="6F06E56E" w14:textId="2E484DEB" w:rsidR="00B63B5B" w:rsidRPr="00D00614" w:rsidRDefault="00B63B5B" w:rsidP="00D00614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  <w:u w:val="single"/>
        </w:rPr>
      </w:pPr>
    </w:p>
    <w:p w14:paraId="26E2039E" w14:textId="47B196AB" w:rsidR="00D00614" w:rsidRPr="00D00614" w:rsidRDefault="00D00614" w:rsidP="00D00614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  <w:u w:val="single"/>
        </w:rPr>
      </w:pPr>
    </w:p>
    <w:p w14:paraId="02EE08E6" w14:textId="77777777" w:rsidR="00D00614" w:rsidRPr="00D00614" w:rsidRDefault="00D00614" w:rsidP="00D00614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  <w:u w:val="single"/>
        </w:rPr>
      </w:pPr>
    </w:p>
    <w:p w14:paraId="769C9D20" w14:textId="00D80CD1" w:rsidR="00B63B5B" w:rsidRPr="00D00614" w:rsidRDefault="00376D92" w:rsidP="00D0061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 xml:space="preserve">Materials and methods </w:t>
      </w:r>
    </w:p>
    <w:p w14:paraId="7B705650" w14:textId="77777777" w:rsidR="00D00614" w:rsidRPr="00D00614" w:rsidRDefault="00D00614" w:rsidP="00D0061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44D1AD" w14:textId="77777777" w:rsidR="00B63B5B" w:rsidRPr="00D00614" w:rsidRDefault="00376D92" w:rsidP="00D0061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Artificial urine composition:</w:t>
      </w:r>
      <w:r w:rsidRPr="00D00614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>(pH 6.6 ± 0.1): 25.00 g L</w:t>
      </w:r>
      <w:r w:rsidRPr="00D006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> urea, 9.00 g L</w:t>
      </w:r>
      <w:r w:rsidRPr="00D006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 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>sodium chloride, 2.50 g L</w:t>
      </w:r>
      <w:r w:rsidRPr="00D006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 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>potassium dihydrogen orthophosphate, 2.50 g L</w:t>
      </w:r>
      <w:r w:rsidRPr="00D006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 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>disodium hydrogen orthophosphate anhydrous, 3.00 g L</w:t>
      </w:r>
      <w:r w:rsidRPr="00D006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 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sodium </w:t>
      </w:r>
      <w:proofErr w:type="spellStart"/>
      <w:r w:rsidRPr="00D00614">
        <w:rPr>
          <w:rFonts w:ascii="Times New Roman" w:eastAsia="Times New Roman" w:hAnsi="Times New Roman" w:cs="Times New Roman"/>
          <w:sz w:val="24"/>
          <w:szCs w:val="24"/>
        </w:rPr>
        <w:t>sulphite</w:t>
      </w:r>
      <w:proofErr w:type="spellEnd"/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hydrated, 3.00 g L</w:t>
      </w:r>
      <w:r w:rsidRPr="00D006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> ammonium chloride and 2.00 g L</w:t>
      </w:r>
      <w:r w:rsidRPr="00D006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> creatinine.</w:t>
      </w:r>
    </w:p>
    <w:p w14:paraId="782CE031" w14:textId="77777777" w:rsidR="00B63B5B" w:rsidRPr="00D00614" w:rsidRDefault="00376D92" w:rsidP="00D0061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uNCs synthesis:</w:t>
      </w:r>
      <w:r w:rsidRPr="00D00614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>1 mL of 0.02 mol L</w:t>
      </w:r>
      <w:r w:rsidRPr="00D006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CuSO</w:t>
      </w:r>
      <w:r w:rsidRPr="00D00614"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water solution is added to 5 mL of standard HSA (15 g L</w:t>
      </w:r>
      <w:r w:rsidRPr="00D006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in water or matrix), obtaining a sudden turbid-light blue coloring. The solution is then stirred for 2 min at room temperature and then adjusted at pH 11.5 (30 µL, 5 mol L</w:t>
      </w:r>
      <w:r w:rsidRPr="00D006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NaOH), changing the color in limpid-purple. Subsequently, the sample is stirred at 500 rpm for 3 hours at 55 °C, showing finally a brown color. </w:t>
      </w:r>
    </w:p>
    <w:p w14:paraId="6CA1ABDD" w14:textId="77777777" w:rsidR="00B63B5B" w:rsidRPr="00D00614" w:rsidRDefault="00B63B5B" w:rsidP="00D0061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4B2510" w14:textId="77777777" w:rsidR="00B63B5B" w:rsidRPr="00D00614" w:rsidRDefault="00376D92" w:rsidP="00D00614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B4AA5E" wp14:editId="16F8DC06">
            <wp:extent cx="5193287" cy="3562530"/>
            <wp:effectExtent l="0" t="0" r="0" b="0"/>
            <wp:docPr id="3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93287" cy="35625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D9A052" w14:textId="787888EE" w:rsidR="00B63B5B" w:rsidRDefault="00376D92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Scheme SI 1.  Representation of the whole experimental procedure adopted to detect HSA in different biological matrices. </w:t>
      </w:r>
    </w:p>
    <w:p w14:paraId="432A0E18" w14:textId="77777777" w:rsidR="00D00614" w:rsidRPr="00D00614" w:rsidRDefault="00D00614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9E82488" w14:textId="77777777" w:rsidR="00B63B5B" w:rsidRPr="00D00614" w:rsidRDefault="00376D92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Separation columns protocol: 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>100 µL of diluted human serum (1:300) were added to the columns and incubated for 10 minutes at room temperature. The columns were centrifuged at 1000 x g for 2 minutes. The filtrate was collected to be processed as a ‘blank’ sample (</w:t>
      </w:r>
      <w:proofErr w:type="gramStart"/>
      <w:r w:rsidRPr="00D00614">
        <w:rPr>
          <w:rFonts w:ascii="Times New Roman" w:eastAsia="Times New Roman" w:hAnsi="Times New Roman" w:cs="Times New Roman"/>
          <w:i/>
          <w:sz w:val="24"/>
          <w:szCs w:val="24"/>
        </w:rPr>
        <w:t>i.e.</w:t>
      </w:r>
      <w:proofErr w:type="gramEnd"/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not containing HSA) and subjected to fluorescence measurements.</w:t>
      </w:r>
    </w:p>
    <w:p w14:paraId="39CE5ED5" w14:textId="3F6B7D78" w:rsidR="00D00614" w:rsidRDefault="00D0061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D895198" w14:textId="77777777" w:rsidR="00B63B5B" w:rsidRPr="00D00614" w:rsidRDefault="00376D92" w:rsidP="00D00614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41DA007" wp14:editId="5F91222E">
            <wp:extent cx="3814959" cy="2702108"/>
            <wp:effectExtent l="0" t="0" r="0" b="0"/>
            <wp:docPr id="40" name="image3.png" descr="C:\Users\user\Downloads\Fig S1600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:\Users\user\Downloads\Fig S1600.tif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14959" cy="27021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0C2A02" w14:textId="77777777" w:rsidR="00B63B5B" w:rsidRPr="00D00614" w:rsidRDefault="00376D92" w:rsidP="00D00614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 xml:space="preserve">Fig. SI 1 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>UV-vis absorption spectrum of HSA-CuNCs in water solution.</w:t>
      </w:r>
    </w:p>
    <w:p w14:paraId="25B456E2" w14:textId="77777777" w:rsidR="00B63B5B" w:rsidRPr="00D00614" w:rsidRDefault="00B63B5B" w:rsidP="00D00614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275F2DF" w14:textId="77777777" w:rsidR="00B63B5B" w:rsidRPr="00D00614" w:rsidRDefault="00376D92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5DD91F4B" wp14:editId="6D925F41">
            <wp:extent cx="6332220" cy="2184400"/>
            <wp:effectExtent l="0" t="0" r="0" b="0"/>
            <wp:docPr id="38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184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Fig. SI 2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HSA-CuNCs in water: A) emission spectra at different excitation wavelengths. B) emission and excitation spectra at different HSA concentrations. Dashed line is the blank sample (H</w:t>
      </w:r>
      <w:r w:rsidRPr="00D00614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>O).</w:t>
      </w:r>
    </w:p>
    <w:p w14:paraId="51F31586" w14:textId="77777777" w:rsidR="00B63B5B" w:rsidRPr="00D00614" w:rsidRDefault="00B63B5B" w:rsidP="00D0061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8D9E94" w14:textId="77777777" w:rsidR="00B63B5B" w:rsidRPr="00D00614" w:rsidRDefault="00376D92" w:rsidP="00D00614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35D26BE" wp14:editId="47A410AE">
            <wp:extent cx="3349095" cy="2710778"/>
            <wp:effectExtent l="0" t="0" r="0" b="0"/>
            <wp:docPr id="39" name="image4.png" descr="C:\Users\user\Downloads\Fig S2 TIFF600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:\Users\user\Downloads\Fig S2 TIFF600.tif"/>
                    <pic:cNvPicPr preferRelativeResize="0"/>
                  </pic:nvPicPr>
                  <pic:blipFill>
                    <a:blip r:embed="rId11"/>
                    <a:srcRect r="16470" b="2072"/>
                    <a:stretch>
                      <a:fillRect/>
                    </a:stretch>
                  </pic:blipFill>
                  <pic:spPr>
                    <a:xfrm>
                      <a:off x="0" y="0"/>
                      <a:ext cx="3349095" cy="27107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0978FE" w14:textId="77777777" w:rsidR="00B63B5B" w:rsidRPr="00D00614" w:rsidRDefault="00376D92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 xml:space="preserve">Fig. SI 3 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>Emission spectra of HSA-CuNCs in water solutions at different pH values, ranging from 9.0 to 13.0. The arrow indicates the maximum fluorescent signal corresponding to the pH adopted during the CuNCs synthesis.</w:t>
      </w:r>
    </w:p>
    <w:p w14:paraId="67739165" w14:textId="77777777" w:rsidR="00B63B5B" w:rsidRPr="00D00614" w:rsidRDefault="00376D92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C20ABE3" wp14:editId="0C6F2B03">
            <wp:extent cx="6188051" cy="2215740"/>
            <wp:effectExtent l="0" t="0" r="0" b="0"/>
            <wp:docPr id="42" name="image8.png" descr="C:\Users\user\Downloads\Fig S3600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C:\Users\user\Downloads\Fig S3600.tif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88051" cy="22157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9DC9D3" w14:textId="77777777" w:rsidR="00B63B5B" w:rsidRPr="00D00614" w:rsidRDefault="00376D92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Fig. SI 4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Time evolution of the fluorescence emission spectra during the CuNCs formation in water solution.</w:t>
      </w:r>
    </w:p>
    <w:p w14:paraId="5B548056" w14:textId="77777777" w:rsidR="00B63B5B" w:rsidRPr="00D00614" w:rsidRDefault="00B63B5B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3CC5788" w14:textId="77777777" w:rsidR="00B63B5B" w:rsidRPr="00D00614" w:rsidRDefault="00376D92" w:rsidP="00D006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61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1FD1DC32" wp14:editId="50F9364A">
            <wp:extent cx="6332220" cy="2273300"/>
            <wp:effectExtent l="0" t="0" r="0" b="0"/>
            <wp:docPr id="3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27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46D2A6" w14:textId="6AAB6B74" w:rsidR="00B63B5B" w:rsidRDefault="00376D92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1fob9te" w:colFirst="0" w:colLast="0"/>
      <w:bookmarkEnd w:id="0"/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Fig. SI 5 A)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Calibration plots of HSA determination in </w:t>
      </w:r>
      <w:r w:rsidRPr="00D00614">
        <w:rPr>
          <w:rFonts w:ascii="Times New Roman" w:eastAsia="Times New Roman" w:hAnsi="Times New Roman" w:cs="Times New Roman"/>
          <w:i/>
          <w:sz w:val="24"/>
          <w:szCs w:val="24"/>
        </w:rPr>
        <w:t>milli Q water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, over three different days (error bars represent the intraday triplicate measurements). </w:t>
      </w: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B)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Cumulative inter-day calibration curve corresponding to the average of the fluorescence measurements carried out over 3 different days (error bars represent the interday triplicate measurements). The relative calibration plots equation and R</w:t>
      </w:r>
      <w:r w:rsidRPr="00D006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are reported in </w:t>
      </w: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5B67A1" w:rsidRPr="00D00614">
        <w:rPr>
          <w:rFonts w:ascii="Times New Roman" w:eastAsia="Times New Roman" w:hAnsi="Times New Roman" w:cs="Times New Roman"/>
          <w:b/>
          <w:sz w:val="24"/>
          <w:szCs w:val="24"/>
        </w:rPr>
        <w:t xml:space="preserve">I </w:t>
      </w: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>. Fluorescence intensity values were obtained by the subtraction of blank fluorescence signal (H</w:t>
      </w:r>
      <w:r w:rsidRPr="00D00614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>O).</w:t>
      </w:r>
    </w:p>
    <w:p w14:paraId="4D46223F" w14:textId="77777777" w:rsidR="00D00614" w:rsidRPr="00D00614" w:rsidRDefault="00D00614" w:rsidP="00D0061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0C06C3" w14:textId="629C8969" w:rsidR="00B63B5B" w:rsidRPr="00D00614" w:rsidRDefault="00376D92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5B67A1" w:rsidRPr="00D00614">
        <w:rPr>
          <w:rFonts w:ascii="Times New Roman" w:eastAsia="Times New Roman" w:hAnsi="Times New Roman" w:cs="Times New Roman"/>
          <w:b/>
          <w:sz w:val="24"/>
          <w:szCs w:val="24"/>
        </w:rPr>
        <w:t xml:space="preserve">I </w:t>
      </w: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Calibration plots equation and R</w:t>
      </w:r>
      <w:r w:rsidRPr="00D006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3613FE" w:rsidRPr="00D00614">
        <w:rPr>
          <w:rFonts w:ascii="Times New Roman" w:eastAsia="Times New Roman" w:hAnsi="Times New Roman" w:cs="Times New Roman"/>
          <w:sz w:val="24"/>
          <w:szCs w:val="24"/>
        </w:rPr>
        <w:t xml:space="preserve"> values of calibration plots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reported in Figure S</w:t>
      </w:r>
      <w:r w:rsidR="005B67A1" w:rsidRPr="00D00614">
        <w:rPr>
          <w:rFonts w:ascii="Times New Roman" w:eastAsia="Times New Roman" w:hAnsi="Times New Roman" w:cs="Times New Roman"/>
          <w:sz w:val="24"/>
          <w:szCs w:val="24"/>
        </w:rPr>
        <w:t>I 5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Style w:val="a8"/>
        <w:tblW w:w="996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2268"/>
        <w:gridCol w:w="4038"/>
        <w:gridCol w:w="2243"/>
      </w:tblGrid>
      <w:tr w:rsidR="00D00614" w:rsidRPr="00D00614" w14:paraId="2BF46D30" w14:textId="77777777">
        <w:trPr>
          <w:trHeight w:val="477"/>
        </w:trPr>
        <w:tc>
          <w:tcPr>
            <w:tcW w:w="1413" w:type="dxa"/>
            <w:tcBorders>
              <w:bottom w:val="nil"/>
            </w:tcBorders>
          </w:tcPr>
          <w:p w14:paraId="696C6C96" w14:textId="77777777" w:rsidR="00B63B5B" w:rsidRPr="00D00614" w:rsidRDefault="00B63B5B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7F8E992B" w14:textId="77777777" w:rsidR="00B63B5B" w:rsidRPr="00D00614" w:rsidRDefault="00B63B5B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38" w:type="dxa"/>
            <w:tcBorders>
              <w:bottom w:val="nil"/>
            </w:tcBorders>
          </w:tcPr>
          <w:p w14:paraId="1C970F4B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libration plot equation</w:t>
            </w:r>
          </w:p>
        </w:tc>
        <w:tc>
          <w:tcPr>
            <w:tcW w:w="2243" w:type="dxa"/>
            <w:tcBorders>
              <w:bottom w:val="nil"/>
            </w:tcBorders>
          </w:tcPr>
          <w:p w14:paraId="6A326FB5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values</w:t>
            </w:r>
          </w:p>
        </w:tc>
      </w:tr>
      <w:tr w:rsidR="00D00614" w:rsidRPr="00D00614" w14:paraId="23DA2E07" w14:textId="77777777">
        <w:trPr>
          <w:trHeight w:val="62"/>
        </w:trPr>
        <w:tc>
          <w:tcPr>
            <w:tcW w:w="1413" w:type="dxa"/>
            <w:tcBorders>
              <w:top w:val="nil"/>
              <w:bottom w:val="single" w:sz="4" w:space="0" w:color="000000"/>
            </w:tcBorders>
          </w:tcPr>
          <w:p w14:paraId="5B0D9CA2" w14:textId="77777777" w:rsidR="00B63B5B" w:rsidRPr="00D00614" w:rsidRDefault="00B63B5B" w:rsidP="00D0061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343ED6A8" w14:textId="77777777" w:rsidR="00B63B5B" w:rsidRPr="00D00614" w:rsidRDefault="00B63B5B" w:rsidP="00D0061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38" w:type="dxa"/>
            <w:tcBorders>
              <w:top w:val="nil"/>
            </w:tcBorders>
          </w:tcPr>
          <w:p w14:paraId="69BDC2C5" w14:textId="77777777" w:rsidR="00B63B5B" w:rsidRPr="00D00614" w:rsidRDefault="00B63B5B" w:rsidP="00D0061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nil"/>
            </w:tcBorders>
          </w:tcPr>
          <w:p w14:paraId="2FE5F44E" w14:textId="77777777" w:rsidR="00B63B5B" w:rsidRPr="00D00614" w:rsidRDefault="00B63B5B" w:rsidP="00D0061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00614" w:rsidRPr="00D00614" w14:paraId="070B3ADB" w14:textId="77777777">
        <w:trPr>
          <w:trHeight w:val="230"/>
        </w:trPr>
        <w:tc>
          <w:tcPr>
            <w:tcW w:w="1413" w:type="dxa"/>
            <w:tcBorders>
              <w:bottom w:val="nil"/>
            </w:tcBorders>
          </w:tcPr>
          <w:p w14:paraId="04248648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ure S4 A</w:t>
            </w:r>
          </w:p>
        </w:tc>
        <w:tc>
          <w:tcPr>
            <w:tcW w:w="2268" w:type="dxa"/>
          </w:tcPr>
          <w:p w14:paraId="0840336E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° day (black)</w:t>
            </w:r>
          </w:p>
        </w:tc>
        <w:tc>
          <w:tcPr>
            <w:tcW w:w="4038" w:type="dxa"/>
          </w:tcPr>
          <w:p w14:paraId="2201AA13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y=96.6x-1.4</w:t>
            </w:r>
          </w:p>
        </w:tc>
        <w:tc>
          <w:tcPr>
            <w:tcW w:w="2243" w:type="dxa"/>
          </w:tcPr>
          <w:p w14:paraId="34E66DB3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D00614" w:rsidRPr="00D00614" w14:paraId="72464047" w14:textId="77777777">
        <w:trPr>
          <w:trHeight w:val="245"/>
        </w:trPr>
        <w:tc>
          <w:tcPr>
            <w:tcW w:w="1413" w:type="dxa"/>
            <w:tcBorders>
              <w:top w:val="nil"/>
              <w:bottom w:val="nil"/>
            </w:tcBorders>
          </w:tcPr>
          <w:p w14:paraId="54DD9A55" w14:textId="77777777" w:rsidR="00B63B5B" w:rsidRPr="00D00614" w:rsidRDefault="00B63B5B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54768040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° day (blue)</w:t>
            </w:r>
          </w:p>
        </w:tc>
        <w:tc>
          <w:tcPr>
            <w:tcW w:w="4038" w:type="dxa"/>
          </w:tcPr>
          <w:p w14:paraId="6122FB21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y=88.5x-1.2</w:t>
            </w:r>
          </w:p>
        </w:tc>
        <w:tc>
          <w:tcPr>
            <w:tcW w:w="2243" w:type="dxa"/>
          </w:tcPr>
          <w:p w14:paraId="1608FFB3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D00614" w:rsidRPr="00D00614" w14:paraId="25813165" w14:textId="77777777">
        <w:trPr>
          <w:trHeight w:val="245"/>
        </w:trPr>
        <w:tc>
          <w:tcPr>
            <w:tcW w:w="1413" w:type="dxa"/>
            <w:tcBorders>
              <w:top w:val="nil"/>
            </w:tcBorders>
          </w:tcPr>
          <w:p w14:paraId="0C1CE439" w14:textId="77777777" w:rsidR="00B63B5B" w:rsidRPr="00D00614" w:rsidRDefault="00B63B5B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4B6C1F12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° day (red)</w:t>
            </w:r>
          </w:p>
        </w:tc>
        <w:tc>
          <w:tcPr>
            <w:tcW w:w="4038" w:type="dxa"/>
          </w:tcPr>
          <w:p w14:paraId="0DF0D081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y=82.0x-2.0</w:t>
            </w:r>
          </w:p>
        </w:tc>
        <w:tc>
          <w:tcPr>
            <w:tcW w:w="2243" w:type="dxa"/>
          </w:tcPr>
          <w:p w14:paraId="6A7BABF8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0.970</w:t>
            </w:r>
          </w:p>
        </w:tc>
      </w:tr>
      <w:tr w:rsidR="00B63B5B" w:rsidRPr="00D00614" w14:paraId="6E1E2127" w14:textId="77777777">
        <w:trPr>
          <w:trHeight w:val="230"/>
        </w:trPr>
        <w:tc>
          <w:tcPr>
            <w:tcW w:w="1413" w:type="dxa"/>
          </w:tcPr>
          <w:p w14:paraId="6850C389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ure S4 B</w:t>
            </w:r>
          </w:p>
        </w:tc>
        <w:tc>
          <w:tcPr>
            <w:tcW w:w="2268" w:type="dxa"/>
          </w:tcPr>
          <w:p w14:paraId="7D6A426C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mulative 1°-3° days</w:t>
            </w:r>
          </w:p>
        </w:tc>
        <w:tc>
          <w:tcPr>
            <w:tcW w:w="4038" w:type="dxa"/>
          </w:tcPr>
          <w:p w14:paraId="70831966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y=91.6x-2.4</w:t>
            </w:r>
          </w:p>
        </w:tc>
        <w:tc>
          <w:tcPr>
            <w:tcW w:w="2243" w:type="dxa"/>
          </w:tcPr>
          <w:p w14:paraId="70725B1B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0.994</w:t>
            </w:r>
          </w:p>
        </w:tc>
      </w:tr>
    </w:tbl>
    <w:p w14:paraId="14EAC93C" w14:textId="77777777" w:rsidR="00B63B5B" w:rsidRPr="00D00614" w:rsidRDefault="00B63B5B" w:rsidP="00D006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12150B" w14:textId="533CED68" w:rsidR="00B63B5B" w:rsidRDefault="00376D92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114300" distB="114300" distL="114300" distR="114300" wp14:anchorId="03A4A3B5" wp14:editId="5E28FCAB">
            <wp:extent cx="6332220" cy="2400300"/>
            <wp:effectExtent l="0" t="0" r="0" b="0"/>
            <wp:docPr id="41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40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Fig. SI 6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A)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Calibration plots of HSA determination in </w:t>
      </w:r>
      <w:r w:rsidRPr="00D00614">
        <w:rPr>
          <w:rFonts w:ascii="Times New Roman" w:eastAsia="Times New Roman" w:hAnsi="Times New Roman" w:cs="Times New Roman"/>
          <w:i/>
          <w:sz w:val="24"/>
          <w:szCs w:val="24"/>
        </w:rPr>
        <w:t xml:space="preserve">human serum, 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over three different days (error bars represent the intraday triplicate measurements). </w:t>
      </w: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B)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Cumulative inter-day calibration curve corresponding to the average of the fluorescence measurements performed in 3 different days (error bars represent the interday triplicate measurements). The relative calibration plot equation and R</w:t>
      </w:r>
      <w:r w:rsidRPr="00D006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are reported in </w:t>
      </w: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5B67A1" w:rsidRPr="00D00614">
        <w:rPr>
          <w:rFonts w:ascii="Times New Roman" w:eastAsia="Times New Roman" w:hAnsi="Times New Roman" w:cs="Times New Roman"/>
          <w:b/>
          <w:sz w:val="24"/>
          <w:szCs w:val="24"/>
        </w:rPr>
        <w:t xml:space="preserve">I </w:t>
      </w: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>. Fluorescence intensity values were obtained by the subtraction</w:t>
      </w:r>
      <w:r w:rsidR="007E673B" w:rsidRPr="00D00614">
        <w:rPr>
          <w:rFonts w:ascii="Times New Roman" w:eastAsia="Times New Roman" w:hAnsi="Times New Roman" w:cs="Times New Roman"/>
          <w:sz w:val="24"/>
          <w:szCs w:val="24"/>
        </w:rPr>
        <w:t xml:space="preserve"> of blank fluorescence signal (</w:t>
      </w:r>
      <w:r w:rsidR="00836E36" w:rsidRPr="00D00614">
        <w:rPr>
          <w:rFonts w:ascii="Times New Roman" w:eastAsia="Times New Roman" w:hAnsi="Times New Roman" w:cs="Times New Roman"/>
          <w:sz w:val="24"/>
          <w:szCs w:val="24"/>
        </w:rPr>
        <w:t>HSA-depleted serum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5E6B3E2B" w14:textId="77777777" w:rsidR="00D00614" w:rsidRPr="00D00614" w:rsidRDefault="00D00614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EBE477F" w14:textId="77777777" w:rsidR="00B63B5B" w:rsidRPr="00D00614" w:rsidRDefault="00376D92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Table SI 2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Calibration plots equation and R</w:t>
      </w:r>
      <w:r w:rsidRPr="00D006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values of calibration plots reported in Figure S</w:t>
      </w:r>
      <w:r w:rsidR="005B67A1" w:rsidRPr="00D00614">
        <w:rPr>
          <w:rFonts w:ascii="Times New Roman" w:eastAsia="Times New Roman" w:hAnsi="Times New Roman" w:cs="Times New Roman"/>
          <w:sz w:val="24"/>
          <w:szCs w:val="24"/>
        </w:rPr>
        <w:t>I 6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Style w:val="a9"/>
        <w:tblW w:w="996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2268"/>
        <w:gridCol w:w="4038"/>
        <w:gridCol w:w="2243"/>
      </w:tblGrid>
      <w:tr w:rsidR="00D00614" w:rsidRPr="00D00614" w14:paraId="49105EEC" w14:textId="77777777">
        <w:trPr>
          <w:trHeight w:val="477"/>
        </w:trPr>
        <w:tc>
          <w:tcPr>
            <w:tcW w:w="1413" w:type="dxa"/>
            <w:tcBorders>
              <w:bottom w:val="nil"/>
            </w:tcBorders>
          </w:tcPr>
          <w:p w14:paraId="44C9C0AF" w14:textId="77777777" w:rsidR="00B63B5B" w:rsidRPr="00D00614" w:rsidRDefault="00B63B5B" w:rsidP="00D006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0AF1C27C" w14:textId="77777777" w:rsidR="00B63B5B" w:rsidRPr="00D00614" w:rsidRDefault="00B63B5B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38" w:type="dxa"/>
            <w:tcBorders>
              <w:bottom w:val="nil"/>
            </w:tcBorders>
          </w:tcPr>
          <w:p w14:paraId="77BEB867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libration plot equation</w:t>
            </w:r>
          </w:p>
        </w:tc>
        <w:tc>
          <w:tcPr>
            <w:tcW w:w="2243" w:type="dxa"/>
            <w:tcBorders>
              <w:bottom w:val="nil"/>
            </w:tcBorders>
          </w:tcPr>
          <w:p w14:paraId="6AB551CF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values</w:t>
            </w:r>
          </w:p>
        </w:tc>
      </w:tr>
      <w:tr w:rsidR="00D00614" w:rsidRPr="00D00614" w14:paraId="76BF8EAF" w14:textId="77777777">
        <w:trPr>
          <w:trHeight w:val="245"/>
        </w:trPr>
        <w:tc>
          <w:tcPr>
            <w:tcW w:w="1413" w:type="dxa"/>
            <w:tcBorders>
              <w:top w:val="nil"/>
              <w:bottom w:val="single" w:sz="4" w:space="0" w:color="000000"/>
            </w:tcBorders>
          </w:tcPr>
          <w:p w14:paraId="14164CB8" w14:textId="77777777" w:rsidR="00B63B5B" w:rsidRPr="00D00614" w:rsidRDefault="00B63B5B" w:rsidP="00D006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3689DF2C" w14:textId="77777777" w:rsidR="00B63B5B" w:rsidRPr="00D00614" w:rsidRDefault="00B63B5B" w:rsidP="00D006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38" w:type="dxa"/>
            <w:tcBorders>
              <w:top w:val="nil"/>
            </w:tcBorders>
          </w:tcPr>
          <w:p w14:paraId="62437AE4" w14:textId="77777777" w:rsidR="00B63B5B" w:rsidRPr="00D00614" w:rsidRDefault="00B63B5B" w:rsidP="00D006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nil"/>
            </w:tcBorders>
          </w:tcPr>
          <w:p w14:paraId="51CE69D9" w14:textId="77777777" w:rsidR="00B63B5B" w:rsidRPr="00D00614" w:rsidRDefault="00B63B5B" w:rsidP="00D006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00614" w:rsidRPr="00D00614" w14:paraId="3247E6B1" w14:textId="77777777">
        <w:trPr>
          <w:trHeight w:val="230"/>
        </w:trPr>
        <w:tc>
          <w:tcPr>
            <w:tcW w:w="1413" w:type="dxa"/>
            <w:tcBorders>
              <w:bottom w:val="nil"/>
            </w:tcBorders>
          </w:tcPr>
          <w:p w14:paraId="2DD1BC26" w14:textId="77777777" w:rsidR="00B63B5B" w:rsidRPr="00D00614" w:rsidRDefault="00B63B5B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622BB8EC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° day (black)</w:t>
            </w:r>
          </w:p>
        </w:tc>
        <w:tc>
          <w:tcPr>
            <w:tcW w:w="4038" w:type="dxa"/>
          </w:tcPr>
          <w:p w14:paraId="42621BA3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y=103.8x+16.5</w:t>
            </w:r>
          </w:p>
        </w:tc>
        <w:tc>
          <w:tcPr>
            <w:tcW w:w="2243" w:type="dxa"/>
          </w:tcPr>
          <w:p w14:paraId="48CB1741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D00614" w:rsidRPr="00D00614" w14:paraId="182871F5" w14:textId="77777777">
        <w:trPr>
          <w:trHeight w:val="245"/>
        </w:trPr>
        <w:tc>
          <w:tcPr>
            <w:tcW w:w="1413" w:type="dxa"/>
            <w:tcBorders>
              <w:top w:val="nil"/>
              <w:bottom w:val="nil"/>
            </w:tcBorders>
          </w:tcPr>
          <w:p w14:paraId="0B69D21F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ure S5 A</w:t>
            </w:r>
          </w:p>
        </w:tc>
        <w:tc>
          <w:tcPr>
            <w:tcW w:w="2268" w:type="dxa"/>
          </w:tcPr>
          <w:p w14:paraId="75AE9D1D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° day (red)</w:t>
            </w:r>
          </w:p>
        </w:tc>
        <w:tc>
          <w:tcPr>
            <w:tcW w:w="4038" w:type="dxa"/>
          </w:tcPr>
          <w:p w14:paraId="46CE6808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y=108.6x+11.2</w:t>
            </w:r>
          </w:p>
        </w:tc>
        <w:tc>
          <w:tcPr>
            <w:tcW w:w="2243" w:type="dxa"/>
          </w:tcPr>
          <w:p w14:paraId="7779D68A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0.982</w:t>
            </w:r>
          </w:p>
        </w:tc>
      </w:tr>
      <w:tr w:rsidR="00D00614" w:rsidRPr="00D00614" w14:paraId="26059137" w14:textId="77777777">
        <w:trPr>
          <w:trHeight w:val="245"/>
        </w:trPr>
        <w:tc>
          <w:tcPr>
            <w:tcW w:w="1413" w:type="dxa"/>
            <w:tcBorders>
              <w:top w:val="nil"/>
            </w:tcBorders>
          </w:tcPr>
          <w:p w14:paraId="62A8875D" w14:textId="77777777" w:rsidR="00B63B5B" w:rsidRPr="00D00614" w:rsidRDefault="00B63B5B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765DDFEF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° day (blue)</w:t>
            </w:r>
          </w:p>
        </w:tc>
        <w:tc>
          <w:tcPr>
            <w:tcW w:w="4038" w:type="dxa"/>
          </w:tcPr>
          <w:p w14:paraId="0A64DC46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y=94.9x+12.0</w:t>
            </w:r>
          </w:p>
        </w:tc>
        <w:tc>
          <w:tcPr>
            <w:tcW w:w="2243" w:type="dxa"/>
          </w:tcPr>
          <w:p w14:paraId="5A631410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D00614" w:rsidRPr="00D00614" w14:paraId="2FF4C8AD" w14:textId="77777777">
        <w:trPr>
          <w:trHeight w:val="230"/>
        </w:trPr>
        <w:tc>
          <w:tcPr>
            <w:tcW w:w="1413" w:type="dxa"/>
          </w:tcPr>
          <w:p w14:paraId="3EA0B7EF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ure S5 B</w:t>
            </w:r>
          </w:p>
        </w:tc>
        <w:tc>
          <w:tcPr>
            <w:tcW w:w="2268" w:type="dxa"/>
          </w:tcPr>
          <w:p w14:paraId="36BD1435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mulative 1°-3° days</w:t>
            </w:r>
          </w:p>
        </w:tc>
        <w:tc>
          <w:tcPr>
            <w:tcW w:w="4038" w:type="dxa"/>
          </w:tcPr>
          <w:p w14:paraId="0EBCFA91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y=101.2x+13.0</w:t>
            </w:r>
          </w:p>
        </w:tc>
        <w:tc>
          <w:tcPr>
            <w:tcW w:w="2243" w:type="dxa"/>
          </w:tcPr>
          <w:p w14:paraId="02E540D4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0.990</w:t>
            </w:r>
          </w:p>
        </w:tc>
      </w:tr>
    </w:tbl>
    <w:p w14:paraId="5CC36F83" w14:textId="77777777" w:rsidR="00B63B5B" w:rsidRPr="00D00614" w:rsidRDefault="00376D92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65720283" wp14:editId="61D745FC">
            <wp:extent cx="6332220" cy="2578100"/>
            <wp:effectExtent l="0" t="0" r="0" b="0"/>
            <wp:docPr id="3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578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99DD30" w14:textId="77777777" w:rsidR="00B63B5B" w:rsidRPr="00D00614" w:rsidRDefault="00376D92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3znysh7" w:colFirst="0" w:colLast="0"/>
      <w:bookmarkEnd w:id="1"/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Fig. SI 7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A) Fluorescent spectra of different IgG concentrations in comparison with HSA-CuNCs fluores</w:t>
      </w:r>
      <w:r w:rsidR="005B67A1" w:rsidRPr="00D00614">
        <w:rPr>
          <w:rFonts w:ascii="Times New Roman" w:eastAsia="Times New Roman" w:hAnsi="Times New Roman" w:cs="Times New Roman"/>
          <w:sz w:val="24"/>
          <w:szCs w:val="24"/>
        </w:rPr>
        <w:t>cent emission signal (blue line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>). B) Spectrum of samples obtained after separation of diluted human serum (1:300) on High Select™ HSA/Immunoglobulin Depletion Mini Spin Columns. The depleted fraction of human serum (red line), in which HSA and immunoglobulins were removed, did not show fluorescence at 405 nm characteristic of HSA-CuNCs solution (blue line), appearing superimposable to milli Q water (blank</w:t>
      </w:r>
      <w:r w:rsidR="00AE014E" w:rsidRPr="00D00614">
        <w:rPr>
          <w:rFonts w:ascii="Times New Roman" w:eastAsia="Times New Roman" w:hAnsi="Times New Roman" w:cs="Times New Roman"/>
          <w:sz w:val="24"/>
          <w:szCs w:val="24"/>
        </w:rPr>
        <w:t>) emission response (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black dashed line).  </w:t>
      </w:r>
    </w:p>
    <w:p w14:paraId="39C76A28" w14:textId="77777777" w:rsidR="00B63B5B" w:rsidRPr="00D00614" w:rsidRDefault="00376D92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1AA4D20E" wp14:editId="401B2014">
            <wp:extent cx="6332220" cy="2324100"/>
            <wp:effectExtent l="0" t="0" r="0" b="0"/>
            <wp:docPr id="36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324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4053B4" w14:textId="636C9D4C" w:rsidR="00B63B5B" w:rsidRDefault="00376D92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Fig. SI 8 A)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Calibration plots corresponding of HSA determination in </w:t>
      </w:r>
      <w:r w:rsidRPr="00D00614">
        <w:rPr>
          <w:rFonts w:ascii="Times New Roman" w:eastAsia="Times New Roman" w:hAnsi="Times New Roman" w:cs="Times New Roman"/>
          <w:i/>
          <w:sz w:val="24"/>
          <w:szCs w:val="24"/>
        </w:rPr>
        <w:t>urine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, over three different days (error bars represent the intraday triplicate measurements). </w:t>
      </w: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B)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Cumulative inter-day calibration curve corresponding to the average of the fluorescence measurements performed over 3 different days (error bars represent the interday triplicate measurements). The relative linear equations and R</w:t>
      </w:r>
      <w:r w:rsidRPr="00D006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values are 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reported in </w:t>
      </w: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5B67A1" w:rsidRPr="00D00614">
        <w:rPr>
          <w:rFonts w:ascii="Times New Roman" w:eastAsia="Times New Roman" w:hAnsi="Times New Roman" w:cs="Times New Roman"/>
          <w:b/>
          <w:sz w:val="24"/>
          <w:szCs w:val="24"/>
        </w:rPr>
        <w:t xml:space="preserve">I </w:t>
      </w: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>. Fluorescence intensity values were obtained by the subtraction of blank fluorescence signal (</w:t>
      </w:r>
      <w:proofErr w:type="spellStart"/>
      <w:r w:rsidR="00CF6417" w:rsidRPr="00D00614">
        <w:rPr>
          <w:rFonts w:ascii="Times New Roman" w:eastAsia="Times New Roman" w:hAnsi="Times New Roman" w:cs="Times New Roman"/>
          <w:sz w:val="24"/>
          <w:szCs w:val="24"/>
        </w:rPr>
        <w:t>unspiked</w:t>
      </w:r>
      <w:proofErr w:type="spellEnd"/>
      <w:r w:rsidR="00CF6417" w:rsidRPr="00D006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>urine).</w:t>
      </w:r>
    </w:p>
    <w:p w14:paraId="58DB69BD" w14:textId="77777777" w:rsidR="00D00614" w:rsidRPr="00D00614" w:rsidRDefault="00D00614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8D7EBB1" w14:textId="77777777" w:rsidR="00B63B5B" w:rsidRPr="00D00614" w:rsidRDefault="00376D92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Table SI 3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Calibration plots equation and R</w:t>
      </w:r>
      <w:r w:rsidRPr="00D006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values of calibration plots reported in Figure S</w:t>
      </w:r>
      <w:r w:rsidR="005B67A1" w:rsidRPr="00D00614">
        <w:rPr>
          <w:rFonts w:ascii="Times New Roman" w:eastAsia="Times New Roman" w:hAnsi="Times New Roman" w:cs="Times New Roman"/>
          <w:sz w:val="24"/>
          <w:szCs w:val="24"/>
        </w:rPr>
        <w:t>I 8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Style w:val="aa"/>
        <w:tblW w:w="996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2410"/>
        <w:gridCol w:w="3896"/>
        <w:gridCol w:w="2243"/>
      </w:tblGrid>
      <w:tr w:rsidR="00D00614" w:rsidRPr="00D00614" w14:paraId="3AAD3DC7" w14:textId="77777777">
        <w:trPr>
          <w:trHeight w:val="510"/>
        </w:trPr>
        <w:tc>
          <w:tcPr>
            <w:tcW w:w="1413" w:type="dxa"/>
            <w:tcBorders>
              <w:bottom w:val="nil"/>
            </w:tcBorders>
          </w:tcPr>
          <w:p w14:paraId="3E79D432" w14:textId="77777777" w:rsidR="00B63B5B" w:rsidRPr="00D00614" w:rsidRDefault="00B63B5B" w:rsidP="00D006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62CE5568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y</w:t>
            </w:r>
          </w:p>
        </w:tc>
        <w:tc>
          <w:tcPr>
            <w:tcW w:w="3896" w:type="dxa"/>
            <w:tcBorders>
              <w:bottom w:val="nil"/>
            </w:tcBorders>
          </w:tcPr>
          <w:p w14:paraId="20AF6F6B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libration plot equation</w:t>
            </w:r>
          </w:p>
        </w:tc>
        <w:tc>
          <w:tcPr>
            <w:tcW w:w="2243" w:type="dxa"/>
            <w:tcBorders>
              <w:bottom w:val="nil"/>
            </w:tcBorders>
          </w:tcPr>
          <w:p w14:paraId="05522049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values</w:t>
            </w:r>
          </w:p>
        </w:tc>
      </w:tr>
      <w:tr w:rsidR="00D00614" w:rsidRPr="00D00614" w14:paraId="6ADD7AD8" w14:textId="77777777">
        <w:trPr>
          <w:trHeight w:val="245"/>
        </w:trPr>
        <w:tc>
          <w:tcPr>
            <w:tcW w:w="1413" w:type="dxa"/>
            <w:tcBorders>
              <w:top w:val="nil"/>
              <w:bottom w:val="single" w:sz="4" w:space="0" w:color="000000"/>
            </w:tcBorders>
          </w:tcPr>
          <w:p w14:paraId="2327CA0B" w14:textId="77777777" w:rsidR="00B63B5B" w:rsidRPr="00D00614" w:rsidRDefault="00B63B5B" w:rsidP="00D006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487EDE2A" w14:textId="77777777" w:rsidR="00B63B5B" w:rsidRPr="00D00614" w:rsidRDefault="00B63B5B" w:rsidP="00D006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96" w:type="dxa"/>
            <w:tcBorders>
              <w:top w:val="nil"/>
            </w:tcBorders>
          </w:tcPr>
          <w:p w14:paraId="461DC6C0" w14:textId="77777777" w:rsidR="00B63B5B" w:rsidRPr="00D00614" w:rsidRDefault="00B63B5B" w:rsidP="00D006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nil"/>
            </w:tcBorders>
          </w:tcPr>
          <w:p w14:paraId="7F5E9740" w14:textId="77777777" w:rsidR="00B63B5B" w:rsidRPr="00D00614" w:rsidRDefault="00B63B5B" w:rsidP="00D006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00614" w:rsidRPr="00D00614" w14:paraId="61EE877D" w14:textId="77777777">
        <w:trPr>
          <w:trHeight w:val="230"/>
        </w:trPr>
        <w:tc>
          <w:tcPr>
            <w:tcW w:w="1413" w:type="dxa"/>
            <w:tcBorders>
              <w:bottom w:val="nil"/>
            </w:tcBorders>
          </w:tcPr>
          <w:p w14:paraId="4DBE8F67" w14:textId="77777777" w:rsidR="00B63B5B" w:rsidRPr="00D00614" w:rsidRDefault="00B63B5B" w:rsidP="00D006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</w:tcPr>
          <w:p w14:paraId="229041A7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proofErr w:type="gramStart"/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°  (</w:t>
            </w:r>
            <w:proofErr w:type="gramEnd"/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ack)</w:t>
            </w:r>
          </w:p>
        </w:tc>
        <w:tc>
          <w:tcPr>
            <w:tcW w:w="3896" w:type="dxa"/>
          </w:tcPr>
          <w:p w14:paraId="13337857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y=100.2x+3.9</w:t>
            </w:r>
          </w:p>
        </w:tc>
        <w:tc>
          <w:tcPr>
            <w:tcW w:w="2243" w:type="dxa"/>
          </w:tcPr>
          <w:p w14:paraId="389C5ED3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D00614" w:rsidRPr="00D00614" w14:paraId="28AAFB61" w14:textId="77777777">
        <w:trPr>
          <w:trHeight w:val="245"/>
        </w:trPr>
        <w:tc>
          <w:tcPr>
            <w:tcW w:w="1413" w:type="dxa"/>
            <w:tcBorders>
              <w:top w:val="nil"/>
              <w:bottom w:val="nil"/>
            </w:tcBorders>
          </w:tcPr>
          <w:p w14:paraId="16D0A127" w14:textId="77777777" w:rsidR="00B63B5B" w:rsidRPr="00D00614" w:rsidRDefault="00376D92" w:rsidP="00D006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ure S8 A</w:t>
            </w:r>
          </w:p>
        </w:tc>
        <w:tc>
          <w:tcPr>
            <w:tcW w:w="2410" w:type="dxa"/>
          </w:tcPr>
          <w:p w14:paraId="5CC3075E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° (red)</w:t>
            </w:r>
          </w:p>
        </w:tc>
        <w:tc>
          <w:tcPr>
            <w:tcW w:w="3896" w:type="dxa"/>
          </w:tcPr>
          <w:p w14:paraId="40FE95D0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y=94.9x+3.7</w:t>
            </w:r>
          </w:p>
        </w:tc>
        <w:tc>
          <w:tcPr>
            <w:tcW w:w="2243" w:type="dxa"/>
          </w:tcPr>
          <w:p w14:paraId="01C61F4A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D00614" w:rsidRPr="00D00614" w14:paraId="26B737C1" w14:textId="77777777">
        <w:trPr>
          <w:trHeight w:val="245"/>
        </w:trPr>
        <w:tc>
          <w:tcPr>
            <w:tcW w:w="1413" w:type="dxa"/>
            <w:tcBorders>
              <w:top w:val="nil"/>
            </w:tcBorders>
          </w:tcPr>
          <w:p w14:paraId="427A7322" w14:textId="77777777" w:rsidR="00B63B5B" w:rsidRPr="00D00614" w:rsidRDefault="00B63B5B" w:rsidP="00D006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</w:tcPr>
          <w:p w14:paraId="6E9FC759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° (blue)</w:t>
            </w:r>
          </w:p>
        </w:tc>
        <w:tc>
          <w:tcPr>
            <w:tcW w:w="3896" w:type="dxa"/>
          </w:tcPr>
          <w:p w14:paraId="02AFA609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y=96.2x+3.7</w:t>
            </w:r>
          </w:p>
        </w:tc>
        <w:tc>
          <w:tcPr>
            <w:tcW w:w="2243" w:type="dxa"/>
          </w:tcPr>
          <w:p w14:paraId="27814EC2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B63B5B" w:rsidRPr="00D00614" w14:paraId="00554278" w14:textId="77777777">
        <w:trPr>
          <w:trHeight w:val="230"/>
        </w:trPr>
        <w:tc>
          <w:tcPr>
            <w:tcW w:w="1413" w:type="dxa"/>
          </w:tcPr>
          <w:p w14:paraId="5DE2B856" w14:textId="77777777" w:rsidR="00B63B5B" w:rsidRPr="00D00614" w:rsidRDefault="00376D92" w:rsidP="00D006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ure S8 B</w:t>
            </w:r>
          </w:p>
        </w:tc>
        <w:tc>
          <w:tcPr>
            <w:tcW w:w="2410" w:type="dxa"/>
          </w:tcPr>
          <w:p w14:paraId="5DC6912F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mulative 3 days</w:t>
            </w:r>
          </w:p>
        </w:tc>
        <w:tc>
          <w:tcPr>
            <w:tcW w:w="3896" w:type="dxa"/>
          </w:tcPr>
          <w:p w14:paraId="25BC9F07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y=94.4x+3.2</w:t>
            </w:r>
          </w:p>
        </w:tc>
        <w:tc>
          <w:tcPr>
            <w:tcW w:w="2243" w:type="dxa"/>
          </w:tcPr>
          <w:p w14:paraId="502D990C" w14:textId="77777777" w:rsidR="00B63B5B" w:rsidRPr="00D00614" w:rsidRDefault="00376D92" w:rsidP="00D00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614">
              <w:rPr>
                <w:rFonts w:ascii="Times New Roman" w:eastAsia="Times New Roman" w:hAnsi="Times New Roman" w:cs="Times New Roman"/>
                <w:sz w:val="24"/>
                <w:szCs w:val="24"/>
              </w:rPr>
              <w:t>0.984</w:t>
            </w:r>
          </w:p>
        </w:tc>
      </w:tr>
    </w:tbl>
    <w:p w14:paraId="782FCE4F" w14:textId="77777777" w:rsidR="00B63B5B" w:rsidRPr="00D00614" w:rsidRDefault="00376D92" w:rsidP="00D00614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00614">
        <w:rPr>
          <w:rFonts w:ascii="Times New Roman" w:hAnsi="Times New Roman" w:cs="Times New Roman"/>
          <w:noProof/>
          <w:sz w:val="24"/>
          <w:szCs w:val="24"/>
        </w:rPr>
        <w:drawing>
          <wp:anchor distT="114300" distB="114300" distL="114300" distR="114300" simplePos="0" relativeHeight="251658240" behindDoc="0" locked="0" layoutInCell="1" hidden="0" allowOverlap="1" wp14:anchorId="6BAA738F" wp14:editId="05201C0E">
            <wp:simplePos x="0" y="0"/>
            <wp:positionH relativeFrom="column">
              <wp:posOffset>19051</wp:posOffset>
            </wp:positionH>
            <wp:positionV relativeFrom="paragraph">
              <wp:posOffset>268724</wp:posOffset>
            </wp:positionV>
            <wp:extent cx="6332220" cy="2311400"/>
            <wp:effectExtent l="0" t="0" r="0" b="0"/>
            <wp:wrapSquare wrapText="bothSides" distT="114300" distB="114300" distL="114300" distR="114300"/>
            <wp:docPr id="33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311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D0AADA6" w14:textId="18A2C6AC" w:rsidR="00B63B5B" w:rsidRPr="00D00614" w:rsidRDefault="00376D92" w:rsidP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Fig. SI 9 A)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Absorbance spectra of: HSA-CuNCs (blue line) where the peak at 320 n</w:t>
      </w:r>
      <w:r w:rsidR="00CF6417" w:rsidRPr="00D00614">
        <w:rPr>
          <w:rFonts w:ascii="Times New Roman" w:eastAsia="Times New Roman" w:hAnsi="Times New Roman" w:cs="Times New Roman"/>
          <w:sz w:val="24"/>
          <w:szCs w:val="24"/>
        </w:rPr>
        <w:t xml:space="preserve">m (due to </w:t>
      </w:r>
      <w:r w:rsidR="003613FE" w:rsidRPr="00D00614">
        <w:rPr>
          <w:rFonts w:ascii="Times New Roman" w:eastAsia="Times New Roman" w:hAnsi="Times New Roman" w:cs="Times New Roman"/>
          <w:sz w:val="24"/>
          <w:szCs w:val="24"/>
        </w:rPr>
        <w:t>CuNCs formation, see Section 3.1</w:t>
      </w:r>
      <w:r w:rsidR="00CF6417" w:rsidRPr="00D00614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and 280 nm (due to aromatic compounds) were observed; human serum (red line, diluted 1:300) where the peak due to aromatic amino acid at 280 nm appeared; urine (pink line) and water (black dashed line). </w:t>
      </w:r>
      <w:r w:rsidRPr="00D00614">
        <w:rPr>
          <w:rFonts w:ascii="Times New Roman" w:eastAsia="Times New Roman" w:hAnsi="Times New Roman" w:cs="Times New Roman"/>
          <w:b/>
          <w:sz w:val="24"/>
          <w:szCs w:val="24"/>
        </w:rPr>
        <w:t>B)</w:t>
      </w:r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Fluorescence spectra </w:t>
      </w:r>
      <w:proofErr w:type="gramStart"/>
      <w:r w:rsidRPr="00D00614">
        <w:rPr>
          <w:rFonts w:ascii="Times New Roman" w:eastAsia="Times New Roman" w:hAnsi="Times New Roman" w:cs="Times New Roman"/>
          <w:sz w:val="24"/>
          <w:szCs w:val="24"/>
        </w:rPr>
        <w:t>of:</w:t>
      </w:r>
      <w:proofErr w:type="gramEnd"/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HSA-CuNCs (blue line) in which the emission and the excitation peak are clearly illustrated; human serum (red line, diluted 1:300); urine (pink line) and water (black dashed line). Note as the analyzed matrices, </w:t>
      </w:r>
      <w:proofErr w:type="gramStart"/>
      <w:r w:rsidRPr="00D00614">
        <w:rPr>
          <w:rFonts w:ascii="Times New Roman" w:eastAsia="Times New Roman" w:hAnsi="Times New Roman" w:cs="Times New Roman"/>
          <w:sz w:val="24"/>
          <w:szCs w:val="24"/>
        </w:rPr>
        <w:t>urine</w:t>
      </w:r>
      <w:proofErr w:type="gramEnd"/>
      <w:r w:rsidRPr="00D00614">
        <w:rPr>
          <w:rFonts w:ascii="Times New Roman" w:eastAsia="Times New Roman" w:hAnsi="Times New Roman" w:cs="Times New Roman"/>
          <w:sz w:val="24"/>
          <w:szCs w:val="24"/>
        </w:rPr>
        <w:t xml:space="preserve"> and human serum, does not interfere under UV light used as excitation wavelength (325 nm).  </w:t>
      </w:r>
    </w:p>
    <w:p w14:paraId="505980C2" w14:textId="77777777" w:rsidR="00D00614" w:rsidRPr="00D00614" w:rsidRDefault="00D0061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D00614" w:rsidRPr="00D00614">
      <w:footerReference w:type="default" r:id="rId18"/>
      <w:pgSz w:w="12240" w:h="15840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9BB769" w14:textId="77777777" w:rsidR="00663366" w:rsidRDefault="00663366">
      <w:pPr>
        <w:spacing w:after="0" w:line="240" w:lineRule="auto"/>
      </w:pPr>
      <w:r>
        <w:separator/>
      </w:r>
    </w:p>
  </w:endnote>
  <w:endnote w:type="continuationSeparator" w:id="0">
    <w:p w14:paraId="46BB59AB" w14:textId="77777777" w:rsidR="00663366" w:rsidRDefault="00663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05ED67" w14:textId="4932BF8E" w:rsidR="00B63B5B" w:rsidRDefault="00376D92">
    <w:pPr>
      <w:pBdr>
        <w:top w:val="nil"/>
        <w:left w:val="nil"/>
        <w:bottom w:val="nil"/>
        <w:right w:val="nil"/>
        <w:between w:val="nil"/>
      </w:pBdr>
      <w:tabs>
        <w:tab w:val="center" w:pos="4986"/>
        <w:tab w:val="right" w:pos="9972"/>
      </w:tabs>
      <w:spacing w:after="0" w:line="240" w:lineRule="auto"/>
      <w:jc w:val="right"/>
      <w:rPr>
        <w:color w:val="000000"/>
        <w:sz w:val="20"/>
        <w:szCs w:val="20"/>
      </w:rPr>
    </w:pP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 w:rsidR="007C3779">
      <w:rPr>
        <w:noProof/>
        <w:color w:val="000000"/>
        <w:sz w:val="20"/>
        <w:szCs w:val="20"/>
      </w:rPr>
      <w:t>5</w:t>
    </w:r>
    <w:r>
      <w:rPr>
        <w:color w:val="000000"/>
        <w:sz w:val="20"/>
        <w:szCs w:val="20"/>
      </w:rPr>
      <w:fldChar w:fldCharType="end"/>
    </w:r>
  </w:p>
  <w:p w14:paraId="10714EEE" w14:textId="77777777" w:rsidR="00B63B5B" w:rsidRDefault="00B63B5B">
    <w:pPr>
      <w:pBdr>
        <w:top w:val="nil"/>
        <w:left w:val="nil"/>
        <w:bottom w:val="nil"/>
        <w:right w:val="nil"/>
        <w:between w:val="nil"/>
      </w:pBdr>
      <w:tabs>
        <w:tab w:val="center" w:pos="4986"/>
        <w:tab w:val="right" w:pos="99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0198A0" w14:textId="77777777" w:rsidR="00663366" w:rsidRDefault="00663366">
      <w:pPr>
        <w:spacing w:after="0" w:line="240" w:lineRule="auto"/>
      </w:pPr>
      <w:r>
        <w:separator/>
      </w:r>
    </w:p>
  </w:footnote>
  <w:footnote w:type="continuationSeparator" w:id="0">
    <w:p w14:paraId="349A36BF" w14:textId="77777777" w:rsidR="00663366" w:rsidRDefault="006633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B5B"/>
    <w:rsid w:val="003613FE"/>
    <w:rsid w:val="00376D92"/>
    <w:rsid w:val="005B67A1"/>
    <w:rsid w:val="00656AD7"/>
    <w:rsid w:val="00663366"/>
    <w:rsid w:val="006B45C9"/>
    <w:rsid w:val="007B160D"/>
    <w:rsid w:val="007C3779"/>
    <w:rsid w:val="007E673B"/>
    <w:rsid w:val="007F5F5B"/>
    <w:rsid w:val="00836E36"/>
    <w:rsid w:val="00AE014E"/>
    <w:rsid w:val="00B63B5B"/>
    <w:rsid w:val="00CF6417"/>
    <w:rsid w:val="00D0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50762"/>
  <w15:docId w15:val="{D0353A05-CB94-4986-9178-5F92E909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803D8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enraster">
    <w:name w:val="Table Grid"/>
    <w:basedOn w:val="NormaleTabelle"/>
    <w:uiPriority w:val="39"/>
    <w:rsid w:val="00182034"/>
    <w:pPr>
      <w:spacing w:after="0" w:line="240" w:lineRule="auto"/>
    </w:pPr>
    <w:rPr>
      <w:rFonts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076A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076A5"/>
  </w:style>
  <w:style w:type="paragraph" w:styleId="Fuzeile">
    <w:name w:val="footer"/>
    <w:basedOn w:val="Standard"/>
    <w:link w:val="FuzeileZchn"/>
    <w:uiPriority w:val="99"/>
    <w:unhideWhenUsed/>
    <w:rsid w:val="007076A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076A5"/>
  </w:style>
  <w:style w:type="table" w:customStyle="1" w:styleId="Grigliatabella1">
    <w:name w:val="Griglia tabella1"/>
    <w:basedOn w:val="NormaleTabelle"/>
    <w:next w:val="Tabellenraster"/>
    <w:uiPriority w:val="39"/>
    <w:rsid w:val="00010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68D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68D8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1D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1DC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1DC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1D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1DC6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7F7EE7"/>
    <w:rPr>
      <w:color w:val="0563C1" w:themeColor="hyperlink"/>
      <w:u w:val="single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*simona.scarano@unifi.it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HrTXaoudF3KOMkDNTnvHCzIG/Q==">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12</Words>
  <Characters>5122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grazia Lettieri</dc:creator>
  <cp:lastModifiedBy>fDC45uRa33Qh9WJ1</cp:lastModifiedBy>
  <cp:revision>2</cp:revision>
  <dcterms:created xsi:type="dcterms:W3CDTF">2021-02-16T17:18:00Z</dcterms:created>
  <dcterms:modified xsi:type="dcterms:W3CDTF">2021-02-16T17:18:00Z</dcterms:modified>
</cp:coreProperties>
</file>